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9D7A1" w14:textId="77777777" w:rsidR="00E47CD2" w:rsidRPr="00221120" w:rsidRDefault="00E47CD2" w:rsidP="00E47CD2">
      <w:pPr>
        <w:spacing w:after="0" w:line="480" w:lineRule="auto"/>
        <w:jc w:val="center"/>
        <w:outlineLvl w:val="0"/>
        <w:rPr>
          <w:rFonts w:ascii="Times New Roman" w:hAnsi="Times New Roman" w:cs="Times New Roman"/>
          <w:b/>
          <w:sz w:val="24"/>
          <w:szCs w:val="24"/>
        </w:rPr>
      </w:pPr>
      <w:r w:rsidRPr="00221120">
        <w:rPr>
          <w:rFonts w:ascii="Times New Roman" w:hAnsi="Times New Roman" w:cs="Times New Roman"/>
          <w:b/>
          <w:sz w:val="24"/>
          <w:szCs w:val="24"/>
        </w:rPr>
        <w:t xml:space="preserve">Supplementary </w:t>
      </w:r>
      <w:r>
        <w:rPr>
          <w:rFonts w:ascii="Times New Roman" w:hAnsi="Times New Roman" w:cs="Times New Roman"/>
          <w:b/>
          <w:sz w:val="24"/>
          <w:szCs w:val="24"/>
        </w:rPr>
        <w:t>File 1</w:t>
      </w:r>
      <w:r w:rsidRPr="00221120">
        <w:rPr>
          <w:rFonts w:ascii="Times New Roman" w:hAnsi="Times New Roman" w:cs="Times New Roman"/>
          <w:b/>
          <w:sz w:val="24"/>
          <w:szCs w:val="24"/>
        </w:rPr>
        <w:t>: Interview Guide</w:t>
      </w:r>
    </w:p>
    <w:p w14:paraId="26921FAB" w14:textId="77777777" w:rsidR="00E47CD2" w:rsidRPr="00221120" w:rsidRDefault="00E47CD2" w:rsidP="00E47CD2">
      <w:pPr>
        <w:spacing w:after="0" w:line="480" w:lineRule="auto"/>
        <w:outlineLvl w:val="0"/>
        <w:rPr>
          <w:rFonts w:ascii="Times New Roman" w:hAnsi="Times New Roman" w:cs="Times New Roman"/>
          <w:b/>
          <w:i/>
          <w:sz w:val="24"/>
          <w:szCs w:val="24"/>
        </w:rPr>
      </w:pPr>
      <w:r w:rsidRPr="00221120">
        <w:rPr>
          <w:rFonts w:ascii="Times New Roman" w:hAnsi="Times New Roman" w:cs="Times New Roman"/>
          <w:b/>
          <w:i/>
          <w:sz w:val="24"/>
          <w:szCs w:val="24"/>
        </w:rPr>
        <w:t xml:space="preserve">Objective: </w:t>
      </w:r>
    </w:p>
    <w:p w14:paraId="4ED5B757" w14:textId="77777777" w:rsidR="00E47CD2" w:rsidRPr="00221120" w:rsidRDefault="00E47CD2" w:rsidP="00E47CD2">
      <w:pPr>
        <w:spacing w:after="0" w:line="480" w:lineRule="auto"/>
        <w:rPr>
          <w:rFonts w:ascii="Times New Roman" w:hAnsi="Times New Roman" w:cs="Times New Roman"/>
          <w:b/>
          <w:sz w:val="24"/>
          <w:szCs w:val="24"/>
        </w:rPr>
      </w:pPr>
      <w:r w:rsidRPr="00221120">
        <w:rPr>
          <w:rFonts w:ascii="Times New Roman" w:hAnsi="Times New Roman" w:cs="Times New Roman"/>
          <w:sz w:val="24"/>
          <w:szCs w:val="24"/>
        </w:rPr>
        <w:t>To determine how much/if SCOPE-related QI activity is sustained in Winnipeg Care Home units and/or amongst Care Home staff, that/who participated in SCOPE circa 2017.</w:t>
      </w:r>
    </w:p>
    <w:p w14:paraId="77E764BC" w14:textId="77777777" w:rsidR="00E47CD2" w:rsidRPr="00221120" w:rsidRDefault="00E47CD2" w:rsidP="00E47CD2">
      <w:pPr>
        <w:spacing w:after="0" w:line="480" w:lineRule="auto"/>
        <w:outlineLvl w:val="0"/>
        <w:rPr>
          <w:rFonts w:ascii="Times New Roman" w:hAnsi="Times New Roman" w:cs="Times New Roman"/>
          <w:b/>
          <w:sz w:val="24"/>
          <w:szCs w:val="24"/>
        </w:rPr>
      </w:pPr>
      <w:r w:rsidRPr="00221120">
        <w:rPr>
          <w:rFonts w:ascii="Times New Roman" w:hAnsi="Times New Roman" w:cs="Times New Roman"/>
          <w:b/>
          <w:i/>
          <w:sz w:val="24"/>
          <w:szCs w:val="24"/>
        </w:rPr>
        <w:t>Rationale</w:t>
      </w:r>
      <w:r w:rsidRPr="00221120">
        <w:rPr>
          <w:rFonts w:ascii="Times New Roman" w:hAnsi="Times New Roman" w:cs="Times New Roman"/>
          <w:b/>
          <w:sz w:val="24"/>
          <w:szCs w:val="24"/>
        </w:rPr>
        <w:t xml:space="preserve">: </w:t>
      </w:r>
    </w:p>
    <w:p w14:paraId="0310823A" w14:textId="77777777" w:rsidR="00E47CD2" w:rsidRPr="00221120" w:rsidRDefault="00E47CD2" w:rsidP="00E47CD2">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 xml:space="preserve">This will assist us in “assigning” participating Care Homes (units) to booster groups in ALBERTA AND BC (or, at least, knowing what the context is at the beginning of the booster pilot which we anticipate may influence the pilot’s outcomes).  </w:t>
      </w:r>
    </w:p>
    <w:p w14:paraId="2B609D59" w14:textId="77777777" w:rsidR="00E47CD2" w:rsidRPr="00221120" w:rsidRDefault="00E47CD2" w:rsidP="00E47CD2">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It will also be the basis for a similar questionnaire that we will use to assign to “treatment conditions” (no-, low-, and high- booster).</w:t>
      </w:r>
    </w:p>
    <w:p w14:paraId="3481349B" w14:textId="77777777" w:rsidR="00E47CD2" w:rsidRPr="00221120" w:rsidRDefault="00E47CD2" w:rsidP="00E47CD2">
      <w:pPr>
        <w:spacing w:after="0" w:line="480" w:lineRule="auto"/>
        <w:outlineLvl w:val="0"/>
        <w:rPr>
          <w:rFonts w:ascii="Times New Roman" w:hAnsi="Times New Roman" w:cs="Times New Roman"/>
          <w:sz w:val="24"/>
          <w:szCs w:val="24"/>
        </w:rPr>
      </w:pPr>
      <w:r w:rsidRPr="00221120">
        <w:rPr>
          <w:rFonts w:ascii="Times New Roman" w:hAnsi="Times New Roman" w:cs="Times New Roman"/>
          <w:b/>
          <w:i/>
          <w:sz w:val="24"/>
          <w:szCs w:val="24"/>
        </w:rPr>
        <w:t>Preamble</w:t>
      </w:r>
      <w:r w:rsidRPr="00221120">
        <w:rPr>
          <w:rFonts w:ascii="Times New Roman" w:hAnsi="Times New Roman" w:cs="Times New Roman"/>
          <w:b/>
          <w:sz w:val="24"/>
          <w:szCs w:val="24"/>
        </w:rPr>
        <w:t>:</w:t>
      </w:r>
    </w:p>
    <w:p w14:paraId="5BCBDD8C" w14:textId="77777777" w:rsidR="00E47CD2" w:rsidRPr="00221120" w:rsidRDefault="00E47CD2" w:rsidP="00E47CD2">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First, our sincere thanks for agreeing to participate in this follow-up study that aims to focus on how to sustain SCOPE, over the long term, in Care Homes.</w:t>
      </w:r>
    </w:p>
    <w:p w14:paraId="36FF2963" w14:textId="77777777" w:rsidR="00E47CD2" w:rsidRPr="00221120" w:rsidRDefault="00E47CD2" w:rsidP="00E47CD2">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As you know, in 2016 a HCA-led team from your Care Home participated in SCOPE, focusing on [add clinical area here].  The SCOPE study concluded in February 2017, and we are interested in learning whether SCOPE-related quality improvement activity continues in your Care Home, what your level of continued involved is in quality improvement, and whether any of the original members of the SCOPE Team continue to be involved in quality improvement in your Care Home.</w:t>
      </w:r>
    </w:p>
    <w:p w14:paraId="75E39985" w14:textId="77777777" w:rsidR="00E47CD2" w:rsidRPr="00221120" w:rsidRDefault="00E47CD2" w:rsidP="00E47CD2">
      <w:pPr>
        <w:spacing w:after="0" w:line="480" w:lineRule="auto"/>
        <w:outlineLvl w:val="0"/>
        <w:rPr>
          <w:rFonts w:ascii="Times New Roman" w:hAnsi="Times New Roman" w:cs="Times New Roman"/>
          <w:b/>
          <w:sz w:val="24"/>
          <w:szCs w:val="24"/>
        </w:rPr>
      </w:pPr>
      <w:r w:rsidRPr="00221120">
        <w:rPr>
          <w:rFonts w:ascii="Times New Roman" w:hAnsi="Times New Roman" w:cs="Times New Roman"/>
          <w:b/>
          <w:i/>
          <w:sz w:val="24"/>
          <w:szCs w:val="24"/>
        </w:rPr>
        <w:t>Baseline Questions</w:t>
      </w:r>
      <w:r w:rsidRPr="00221120">
        <w:rPr>
          <w:rFonts w:ascii="Times New Roman" w:hAnsi="Times New Roman" w:cs="Times New Roman"/>
          <w:b/>
          <w:sz w:val="24"/>
          <w:szCs w:val="24"/>
        </w:rPr>
        <w:t>:</w:t>
      </w:r>
    </w:p>
    <w:tbl>
      <w:tblPr>
        <w:tblStyle w:val="TableGrid"/>
        <w:tblW w:w="5000" w:type="pct"/>
        <w:tblLook w:val="04A0" w:firstRow="1" w:lastRow="0" w:firstColumn="1" w:lastColumn="0" w:noHBand="0" w:noVBand="1"/>
      </w:tblPr>
      <w:tblGrid>
        <w:gridCol w:w="6092"/>
        <w:gridCol w:w="3484"/>
      </w:tblGrid>
      <w:tr w:rsidR="00E47CD2" w:rsidRPr="00221120" w14:paraId="0D74B046" w14:textId="77777777" w:rsidTr="000A4D03">
        <w:tc>
          <w:tcPr>
            <w:tcW w:w="3181" w:type="pct"/>
          </w:tcPr>
          <w:p w14:paraId="37858C5C" w14:textId="77777777" w:rsidR="00E47CD2" w:rsidRPr="00221120" w:rsidRDefault="00E47CD2" w:rsidP="000A4D03">
            <w:pPr>
              <w:spacing w:after="0" w:line="480" w:lineRule="auto"/>
              <w:rPr>
                <w:rFonts w:ascii="Times New Roman" w:hAnsi="Times New Roman" w:cs="Times New Roman"/>
                <w:b/>
                <w:sz w:val="24"/>
                <w:szCs w:val="24"/>
              </w:rPr>
            </w:pPr>
            <w:r w:rsidRPr="00221120">
              <w:rPr>
                <w:rFonts w:ascii="Times New Roman" w:hAnsi="Times New Roman" w:cs="Times New Roman"/>
                <w:b/>
                <w:sz w:val="24"/>
                <w:szCs w:val="24"/>
              </w:rPr>
              <w:t>Question</w:t>
            </w:r>
          </w:p>
        </w:tc>
        <w:tc>
          <w:tcPr>
            <w:tcW w:w="1819" w:type="pct"/>
          </w:tcPr>
          <w:p w14:paraId="196687CE" w14:textId="77777777" w:rsidR="00E47CD2" w:rsidRPr="00221120" w:rsidRDefault="00E47CD2" w:rsidP="000A4D03">
            <w:pPr>
              <w:spacing w:after="0" w:line="480" w:lineRule="auto"/>
              <w:rPr>
                <w:rFonts w:ascii="Times New Roman" w:hAnsi="Times New Roman" w:cs="Times New Roman"/>
                <w:b/>
                <w:sz w:val="24"/>
                <w:szCs w:val="24"/>
              </w:rPr>
            </w:pPr>
            <w:r w:rsidRPr="00221120">
              <w:rPr>
                <w:rFonts w:ascii="Times New Roman" w:hAnsi="Times New Roman" w:cs="Times New Roman"/>
                <w:b/>
                <w:sz w:val="24"/>
                <w:szCs w:val="24"/>
              </w:rPr>
              <w:t>Notes</w:t>
            </w:r>
          </w:p>
        </w:tc>
      </w:tr>
      <w:tr w:rsidR="00E47CD2" w:rsidRPr="00221120" w14:paraId="5A194C22" w14:textId="77777777" w:rsidTr="000A4D03">
        <w:tc>
          <w:tcPr>
            <w:tcW w:w="3181" w:type="pct"/>
          </w:tcPr>
          <w:p w14:paraId="509B1704" w14:textId="77777777" w:rsidR="00E47CD2" w:rsidRPr="00221120" w:rsidRDefault="00E47CD2" w:rsidP="000A4D03">
            <w:pPr>
              <w:spacing w:after="0" w:line="480" w:lineRule="auto"/>
              <w:rPr>
                <w:rFonts w:ascii="Times New Roman" w:hAnsi="Times New Roman" w:cs="Times New Roman"/>
                <w:b/>
                <w:sz w:val="24"/>
                <w:szCs w:val="24"/>
              </w:rPr>
            </w:pPr>
            <w:r w:rsidRPr="00221120">
              <w:rPr>
                <w:rFonts w:ascii="Times New Roman" w:hAnsi="Times New Roman" w:cs="Times New Roman"/>
                <w:b/>
                <w:sz w:val="24"/>
                <w:szCs w:val="24"/>
              </w:rPr>
              <w:t>1. Can you describe what your experience was like, participating in the SCOPE study?</w:t>
            </w:r>
          </w:p>
          <w:p w14:paraId="68CEC706"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i/>
                <w:sz w:val="24"/>
                <w:szCs w:val="24"/>
              </w:rPr>
              <w:t>That is</w:t>
            </w:r>
            <w:r w:rsidRPr="00221120">
              <w:rPr>
                <w:rFonts w:ascii="Times New Roman" w:hAnsi="Times New Roman" w:cs="Times New Roman"/>
                <w:sz w:val="24"/>
                <w:szCs w:val="24"/>
              </w:rPr>
              <w:t>:</w:t>
            </w:r>
          </w:p>
          <w:p w14:paraId="5FB61176"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lastRenderedPageBreak/>
              <w:t>What worked well? Why do you think it worked?</w:t>
            </w:r>
          </w:p>
          <w:p w14:paraId="66C8C55D"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What were the challenges in your Care Home when it came to implementing SCOPE?</w:t>
            </w:r>
          </w:p>
        </w:tc>
        <w:tc>
          <w:tcPr>
            <w:tcW w:w="1819" w:type="pct"/>
          </w:tcPr>
          <w:p w14:paraId="3F487766" w14:textId="77777777" w:rsidR="00E47CD2" w:rsidRPr="00221120" w:rsidRDefault="00E47CD2" w:rsidP="000A4D03">
            <w:pPr>
              <w:spacing w:after="0" w:line="480" w:lineRule="auto"/>
              <w:rPr>
                <w:rFonts w:ascii="Times New Roman" w:hAnsi="Times New Roman" w:cs="Times New Roman"/>
                <w:b/>
                <w:sz w:val="24"/>
                <w:szCs w:val="24"/>
              </w:rPr>
            </w:pPr>
          </w:p>
        </w:tc>
      </w:tr>
      <w:tr w:rsidR="00E47CD2" w:rsidRPr="00221120" w14:paraId="77D6300A" w14:textId="77777777" w:rsidTr="000A4D03">
        <w:tc>
          <w:tcPr>
            <w:tcW w:w="3181" w:type="pct"/>
          </w:tcPr>
          <w:p w14:paraId="178AAA84"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b/>
                <w:sz w:val="24"/>
                <w:szCs w:val="24"/>
              </w:rPr>
              <w:t>2. Is there still an active SCOPE Team in your Care Home?</w:t>
            </w:r>
            <w:r w:rsidRPr="00221120">
              <w:rPr>
                <w:rFonts w:ascii="Times New Roman" w:hAnsi="Times New Roman" w:cs="Times New Roman"/>
                <w:sz w:val="24"/>
                <w:szCs w:val="24"/>
              </w:rPr>
              <w:t xml:space="preserve"> i.e., a group of people who pursue quality improvement projects and use tools and techniques learned during the SCOPE study.</w:t>
            </w:r>
          </w:p>
          <w:p w14:paraId="3DBC4E97" w14:textId="77777777" w:rsidR="00E47CD2" w:rsidRPr="00221120" w:rsidRDefault="00E47CD2" w:rsidP="000A4D03">
            <w:pPr>
              <w:spacing w:after="0" w:line="480" w:lineRule="auto"/>
              <w:outlineLvl w:val="0"/>
              <w:rPr>
                <w:rFonts w:ascii="Times New Roman" w:hAnsi="Times New Roman" w:cs="Times New Roman"/>
                <w:i/>
                <w:sz w:val="24"/>
                <w:szCs w:val="24"/>
              </w:rPr>
            </w:pPr>
            <w:r w:rsidRPr="00221120">
              <w:rPr>
                <w:rFonts w:ascii="Times New Roman" w:hAnsi="Times New Roman" w:cs="Times New Roman"/>
                <w:i/>
                <w:sz w:val="24"/>
                <w:szCs w:val="24"/>
              </w:rPr>
              <w:t xml:space="preserve">If not: </w:t>
            </w:r>
          </w:p>
          <w:p w14:paraId="7C1FB904"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sz w:val="24"/>
                <w:szCs w:val="24"/>
              </w:rPr>
              <w:t>What do you think has led to the team no longer working on quality improvement?</w:t>
            </w:r>
          </w:p>
          <w:p w14:paraId="6809B733"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sz w:val="24"/>
                <w:szCs w:val="24"/>
              </w:rPr>
              <w:t xml:space="preserve">When did the SCOPE Team stop its work? </w:t>
            </w:r>
          </w:p>
          <w:p w14:paraId="57C61D55"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In your opinion, what are the factors – processes, people, workplace realities, structures, etc. – that discouraged the continued use of SCOPE-related techniques and tools on the part of your HCAs?  Were any of these more important than others?</w:t>
            </w:r>
          </w:p>
          <w:p w14:paraId="66601EBE" w14:textId="77777777" w:rsidR="00E47CD2" w:rsidRPr="00221120" w:rsidRDefault="00E47CD2" w:rsidP="000A4D03">
            <w:pPr>
              <w:spacing w:after="0" w:line="480" w:lineRule="auto"/>
              <w:outlineLvl w:val="0"/>
              <w:rPr>
                <w:rFonts w:ascii="Times New Roman" w:hAnsi="Times New Roman" w:cs="Times New Roman"/>
                <w:b/>
                <w:sz w:val="24"/>
                <w:szCs w:val="24"/>
              </w:rPr>
            </w:pPr>
            <w:r w:rsidRPr="00221120">
              <w:rPr>
                <w:rFonts w:ascii="Times New Roman" w:hAnsi="Times New Roman" w:cs="Times New Roman"/>
                <w:b/>
                <w:sz w:val="24"/>
                <w:szCs w:val="24"/>
              </w:rPr>
              <w:t xml:space="preserve">Thank you for your time.  </w:t>
            </w:r>
          </w:p>
          <w:p w14:paraId="10884933"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i/>
                <w:sz w:val="24"/>
                <w:szCs w:val="24"/>
              </w:rPr>
              <w:t>If so</w:t>
            </w:r>
            <w:r w:rsidRPr="00221120">
              <w:rPr>
                <w:rFonts w:ascii="Times New Roman" w:hAnsi="Times New Roman" w:cs="Times New Roman"/>
                <w:sz w:val="24"/>
                <w:szCs w:val="24"/>
              </w:rPr>
              <w:t>:</w:t>
            </w:r>
          </w:p>
          <w:p w14:paraId="576CEBC3"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 xml:space="preserve">In your opinion, what are the factors – processes, people, workplace realities, structures, </w:t>
            </w:r>
            <w:proofErr w:type="spellStart"/>
            <w:r w:rsidRPr="00221120">
              <w:rPr>
                <w:rFonts w:ascii="Times New Roman" w:hAnsi="Times New Roman" w:cs="Times New Roman"/>
                <w:sz w:val="24"/>
                <w:szCs w:val="24"/>
              </w:rPr>
              <w:t>etc</w:t>
            </w:r>
            <w:proofErr w:type="spellEnd"/>
            <w:r w:rsidRPr="00221120">
              <w:rPr>
                <w:rFonts w:ascii="Times New Roman" w:hAnsi="Times New Roman" w:cs="Times New Roman"/>
                <w:sz w:val="24"/>
                <w:szCs w:val="24"/>
              </w:rPr>
              <w:t xml:space="preserve"> – that have supported the continued work of the SCOPE Team?</w:t>
            </w:r>
          </w:p>
          <w:p w14:paraId="089D8790"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sz w:val="24"/>
                <w:szCs w:val="24"/>
              </w:rPr>
              <w:t>Do you still work with the Team as their Sponsor?</w:t>
            </w:r>
          </w:p>
          <w:p w14:paraId="1E664C1F"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 xml:space="preserve">What kinds of support do </w:t>
            </w:r>
            <w:r w:rsidRPr="00221120">
              <w:rPr>
                <w:rFonts w:ascii="Times New Roman" w:hAnsi="Times New Roman" w:cs="Times New Roman"/>
                <w:sz w:val="24"/>
                <w:szCs w:val="24"/>
                <w:u w:val="single"/>
              </w:rPr>
              <w:t>you</w:t>
            </w:r>
            <w:r w:rsidRPr="00221120">
              <w:rPr>
                <w:rFonts w:ascii="Times New Roman" w:hAnsi="Times New Roman" w:cs="Times New Roman"/>
                <w:sz w:val="24"/>
                <w:szCs w:val="24"/>
              </w:rPr>
              <w:t xml:space="preserve"> provide?  And, does this differ at all from what you did during the SCOPE study?</w:t>
            </w:r>
          </w:p>
          <w:p w14:paraId="55830C90"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lastRenderedPageBreak/>
              <w:t xml:space="preserve">Are some or all of the original SCOPE team members still involved (query all staff, including the HCAs, nursing staff, recreational staff, …)? </w:t>
            </w:r>
          </w:p>
          <w:p w14:paraId="1F85DF35"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What do you think has enabled these particular people to continue to work on quality improvement in your Care Home?</w:t>
            </w:r>
          </w:p>
          <w:p w14:paraId="6DD0C77F"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i/>
                <w:sz w:val="24"/>
                <w:szCs w:val="24"/>
              </w:rPr>
              <w:t>If some members have changed, or are no longer active</w:t>
            </w:r>
            <w:r w:rsidRPr="00221120">
              <w:rPr>
                <w:rFonts w:ascii="Times New Roman" w:hAnsi="Times New Roman" w:cs="Times New Roman"/>
                <w:sz w:val="24"/>
                <w:szCs w:val="24"/>
              </w:rPr>
              <w:t xml:space="preserve">: </w:t>
            </w:r>
          </w:p>
          <w:p w14:paraId="7D824BC5"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What has led to changes in team composition?  Why have some members continued to work on quality improvement while others have not?</w:t>
            </w:r>
          </w:p>
        </w:tc>
        <w:tc>
          <w:tcPr>
            <w:tcW w:w="1819" w:type="pct"/>
          </w:tcPr>
          <w:p w14:paraId="0AA1AF7E" w14:textId="77777777" w:rsidR="00E47CD2" w:rsidRPr="00221120" w:rsidRDefault="00E47CD2" w:rsidP="000A4D03">
            <w:pPr>
              <w:spacing w:after="0" w:line="480" w:lineRule="auto"/>
              <w:rPr>
                <w:rFonts w:ascii="Times New Roman" w:hAnsi="Times New Roman" w:cs="Times New Roman"/>
                <w:b/>
                <w:sz w:val="24"/>
                <w:szCs w:val="24"/>
              </w:rPr>
            </w:pPr>
          </w:p>
        </w:tc>
      </w:tr>
      <w:tr w:rsidR="00E47CD2" w:rsidRPr="00221120" w14:paraId="31A4AC0D" w14:textId="77777777" w:rsidTr="000A4D03">
        <w:tc>
          <w:tcPr>
            <w:tcW w:w="3181" w:type="pct"/>
          </w:tcPr>
          <w:p w14:paraId="6EFDE378" w14:textId="77777777" w:rsidR="00E47CD2" w:rsidRPr="00221120" w:rsidRDefault="00E47CD2" w:rsidP="000A4D03">
            <w:pPr>
              <w:spacing w:after="0" w:line="480" w:lineRule="auto"/>
              <w:rPr>
                <w:rFonts w:ascii="Times New Roman" w:hAnsi="Times New Roman" w:cs="Times New Roman"/>
                <w:b/>
                <w:sz w:val="24"/>
                <w:szCs w:val="24"/>
              </w:rPr>
            </w:pPr>
            <w:r w:rsidRPr="00221120">
              <w:rPr>
                <w:rFonts w:ascii="Times New Roman" w:hAnsi="Times New Roman" w:cs="Times New Roman"/>
                <w:b/>
                <w:sz w:val="24"/>
                <w:szCs w:val="24"/>
              </w:rPr>
              <w:t xml:space="preserve">3. Do HCAs, specifically, continue to </w:t>
            </w:r>
            <w:r w:rsidRPr="00221120">
              <w:rPr>
                <w:rFonts w:ascii="Times New Roman" w:hAnsi="Times New Roman" w:cs="Times New Roman"/>
                <w:b/>
                <w:sz w:val="24"/>
                <w:szCs w:val="24"/>
                <w:u w:val="single"/>
              </w:rPr>
              <w:t>lead</w:t>
            </w:r>
            <w:r w:rsidRPr="00221120">
              <w:rPr>
                <w:rFonts w:ascii="Times New Roman" w:hAnsi="Times New Roman" w:cs="Times New Roman"/>
                <w:b/>
                <w:sz w:val="24"/>
                <w:szCs w:val="24"/>
              </w:rPr>
              <w:t xml:space="preserve"> quality improvement projects in your Care Home? </w:t>
            </w:r>
          </w:p>
          <w:p w14:paraId="1D0C6BE8"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i/>
                <w:sz w:val="24"/>
                <w:szCs w:val="24"/>
              </w:rPr>
              <w:t>If not</w:t>
            </w:r>
            <w:r w:rsidRPr="00221120">
              <w:rPr>
                <w:rFonts w:ascii="Times New Roman" w:hAnsi="Times New Roman" w:cs="Times New Roman"/>
                <w:sz w:val="24"/>
                <w:szCs w:val="24"/>
              </w:rPr>
              <w:t>:</w:t>
            </w:r>
          </w:p>
          <w:p w14:paraId="009459C2"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sz w:val="24"/>
                <w:szCs w:val="24"/>
              </w:rPr>
              <w:t xml:space="preserve">Who now takes the leadership role for quality improvement? </w:t>
            </w:r>
          </w:p>
          <w:p w14:paraId="56441CF9"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i/>
                <w:sz w:val="24"/>
                <w:szCs w:val="24"/>
              </w:rPr>
              <w:t>If so</w:t>
            </w:r>
            <w:r w:rsidRPr="00221120">
              <w:rPr>
                <w:rFonts w:ascii="Times New Roman" w:hAnsi="Times New Roman" w:cs="Times New Roman"/>
                <w:sz w:val="24"/>
                <w:szCs w:val="24"/>
              </w:rPr>
              <w:t>:</w:t>
            </w:r>
          </w:p>
          <w:p w14:paraId="0E1870D3" w14:textId="77777777" w:rsidR="00E47CD2" w:rsidRPr="00221120" w:rsidRDefault="00E47CD2" w:rsidP="000A4D03">
            <w:p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Do these projects focus on quality improvement in the same [clinical area] that was worked on during SCOPE? Or, on another area(s)?</w:t>
            </w:r>
          </w:p>
          <w:p w14:paraId="5AAD10F6" w14:textId="77777777" w:rsidR="00E47CD2" w:rsidRPr="00221120" w:rsidRDefault="00E47CD2" w:rsidP="000A4D03">
            <w:pPr>
              <w:spacing w:after="0" w:line="480" w:lineRule="auto"/>
              <w:outlineLvl w:val="0"/>
              <w:rPr>
                <w:rFonts w:ascii="Times New Roman" w:hAnsi="Times New Roman" w:cs="Times New Roman"/>
                <w:sz w:val="24"/>
                <w:szCs w:val="24"/>
              </w:rPr>
            </w:pPr>
            <w:r w:rsidRPr="00221120">
              <w:rPr>
                <w:rFonts w:ascii="Times New Roman" w:hAnsi="Times New Roman" w:cs="Times New Roman"/>
                <w:sz w:val="24"/>
                <w:szCs w:val="24"/>
              </w:rPr>
              <w:t>And, have the HCAs:</w:t>
            </w:r>
          </w:p>
          <w:p w14:paraId="3C70A40E" w14:textId="77777777" w:rsidR="00E47CD2" w:rsidRPr="00221120" w:rsidRDefault="00E47CD2" w:rsidP="000A4D03">
            <w:pPr>
              <w:pStyle w:val="ListParagraph"/>
              <w:numPr>
                <w:ilvl w:val="0"/>
                <w:numId w:val="12"/>
              </w:num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been involved in collecting data</w:t>
            </w:r>
          </w:p>
          <w:p w14:paraId="48527C23" w14:textId="77777777" w:rsidR="00E47CD2" w:rsidRPr="00221120" w:rsidRDefault="00E47CD2" w:rsidP="000A4D03">
            <w:pPr>
              <w:pStyle w:val="ListParagraph"/>
              <w:numPr>
                <w:ilvl w:val="0"/>
                <w:numId w:val="12"/>
              </w:num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measured for outcomes</w:t>
            </w:r>
          </w:p>
          <w:p w14:paraId="1F711665" w14:textId="77777777" w:rsidR="00E47CD2" w:rsidRPr="00221120" w:rsidRDefault="00E47CD2" w:rsidP="000A4D03">
            <w:pPr>
              <w:pStyle w:val="ListParagraph"/>
              <w:numPr>
                <w:ilvl w:val="0"/>
                <w:numId w:val="12"/>
              </w:num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used the PDSA model</w:t>
            </w:r>
          </w:p>
          <w:p w14:paraId="5074E5B3" w14:textId="77777777" w:rsidR="00E47CD2" w:rsidRPr="00221120" w:rsidRDefault="00E47CD2" w:rsidP="000A4D03">
            <w:pPr>
              <w:pStyle w:val="ListParagraph"/>
              <w:numPr>
                <w:ilvl w:val="0"/>
                <w:numId w:val="12"/>
              </w:numPr>
              <w:spacing w:after="0" w:line="480" w:lineRule="auto"/>
              <w:rPr>
                <w:rFonts w:ascii="Times New Roman" w:hAnsi="Times New Roman" w:cs="Times New Roman"/>
                <w:sz w:val="24"/>
                <w:szCs w:val="24"/>
              </w:rPr>
            </w:pPr>
            <w:r w:rsidRPr="00221120">
              <w:rPr>
                <w:rFonts w:ascii="Times New Roman" w:hAnsi="Times New Roman" w:cs="Times New Roman"/>
                <w:sz w:val="24"/>
                <w:szCs w:val="24"/>
              </w:rPr>
              <w:t>used any of the SCOPE planning documents</w:t>
            </w:r>
            <w:r w:rsidRPr="00221120" w:rsidDel="00F352D3">
              <w:rPr>
                <w:rFonts w:ascii="Times New Roman" w:hAnsi="Times New Roman" w:cs="Times New Roman"/>
                <w:sz w:val="24"/>
                <w:szCs w:val="24"/>
              </w:rPr>
              <w:t xml:space="preserve"> </w:t>
            </w:r>
          </w:p>
        </w:tc>
        <w:tc>
          <w:tcPr>
            <w:tcW w:w="1819" w:type="pct"/>
          </w:tcPr>
          <w:p w14:paraId="2F9CE908" w14:textId="77777777" w:rsidR="00E47CD2" w:rsidRPr="00221120" w:rsidRDefault="00E47CD2" w:rsidP="000A4D03">
            <w:pPr>
              <w:spacing w:after="0" w:line="480" w:lineRule="auto"/>
              <w:rPr>
                <w:rFonts w:ascii="Times New Roman" w:hAnsi="Times New Roman" w:cs="Times New Roman"/>
                <w:b/>
                <w:sz w:val="24"/>
                <w:szCs w:val="24"/>
              </w:rPr>
            </w:pPr>
          </w:p>
        </w:tc>
      </w:tr>
    </w:tbl>
    <w:p w14:paraId="15924616" w14:textId="41A7BAE6" w:rsidR="002843A4" w:rsidRPr="00E47CD2" w:rsidRDefault="00C175AD" w:rsidP="00E47CD2">
      <w:r w:rsidRPr="00E47CD2">
        <w:t xml:space="preserve"> </w:t>
      </w:r>
    </w:p>
    <w:sectPr w:rsidR="002843A4" w:rsidRPr="00E47CD2" w:rsidSect="002843A4">
      <w:headerReference w:type="default" r:id="rId8"/>
      <w:footerReference w:type="default" r:id="rId9"/>
      <w:headerReference w:type="first" r:id="rId10"/>
      <w:footerReference w:type="first" r:id="rId11"/>
      <w:pgSz w:w="12240" w:h="15840"/>
      <w:pgMar w:top="1241" w:right="1440" w:bottom="1134" w:left="1440" w:header="576" w:footer="57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B1EAF" w14:textId="77777777" w:rsidR="002975BD" w:rsidRDefault="002975BD" w:rsidP="00F67FB2">
      <w:r>
        <w:separator/>
      </w:r>
    </w:p>
  </w:endnote>
  <w:endnote w:type="continuationSeparator" w:id="0">
    <w:p w14:paraId="3265DB5C" w14:textId="77777777" w:rsidR="002975BD" w:rsidRDefault="002975BD" w:rsidP="00F67F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CBF3D" w14:textId="77777777" w:rsidR="0048793F" w:rsidRDefault="002975BD">
    <w:pPr>
      <w:pStyle w:val="Footer"/>
      <w:jc w:val="right"/>
    </w:pPr>
    <w:r>
      <w:fldChar w:fldCharType="begin"/>
    </w:r>
    <w:r>
      <w:instrText xml:space="preserve"> PAGE   \* MERGEFORMAT </w:instrText>
    </w:r>
    <w:r>
      <w:fldChar w:fldCharType="separate"/>
    </w:r>
    <w:r w:rsidR="00480F53" w:rsidRPr="00480F53">
      <w:rPr>
        <w:noProof/>
        <w:lang w:val="zh-CN"/>
      </w:rPr>
      <w:t>48</w:t>
    </w:r>
    <w:r>
      <w:rPr>
        <w:noProof/>
        <w:lang w:val="zh-CN"/>
      </w:rPr>
      <w:fldChar w:fldCharType="end"/>
    </w:r>
  </w:p>
  <w:p w14:paraId="55814FD7" w14:textId="77777777" w:rsidR="0048793F" w:rsidRDefault="0048793F" w:rsidP="002843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AD833" w14:textId="77777777" w:rsidR="0048793F" w:rsidRPr="00667154" w:rsidRDefault="0048793F" w:rsidP="00667154">
    <w:pPr>
      <w:pStyle w:val="Footer"/>
      <w:rPr>
        <w:sz w:val="20"/>
        <w:szCs w:val="20"/>
      </w:rPr>
    </w:pPr>
    <w:r>
      <w:rPr>
        <w:sz w:val="20"/>
        <w:szCs w:val="20"/>
      </w:rPr>
      <w:t>Select Date</w:t>
    </w:r>
    <w:r w:rsidRPr="00667154">
      <w:rPr>
        <w:sz w:val="20"/>
        <w:szCs w:val="20"/>
      </w:rPr>
      <w:tab/>
    </w:r>
    <w:r w:rsidR="007051CC" w:rsidRPr="00667154">
      <w:rPr>
        <w:sz w:val="20"/>
        <w:szCs w:val="20"/>
      </w:rPr>
      <w:fldChar w:fldCharType="begin"/>
    </w:r>
    <w:r w:rsidRPr="00667154">
      <w:rPr>
        <w:sz w:val="20"/>
        <w:szCs w:val="20"/>
      </w:rPr>
      <w:instrText xml:space="preserve"> PAGE   \* MERGEFORMAT </w:instrText>
    </w:r>
    <w:r w:rsidR="007051CC" w:rsidRPr="00667154">
      <w:rPr>
        <w:sz w:val="20"/>
        <w:szCs w:val="20"/>
      </w:rPr>
      <w:fldChar w:fldCharType="separate"/>
    </w:r>
    <w:r>
      <w:rPr>
        <w:noProof/>
        <w:sz w:val="20"/>
        <w:szCs w:val="20"/>
      </w:rPr>
      <w:t>1</w:t>
    </w:r>
    <w:r w:rsidR="007051CC" w:rsidRPr="00667154">
      <w:rPr>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9BA8B" w14:textId="77777777" w:rsidR="002975BD" w:rsidRDefault="002975BD" w:rsidP="00F67FB2">
      <w:r>
        <w:separator/>
      </w:r>
    </w:p>
  </w:footnote>
  <w:footnote w:type="continuationSeparator" w:id="0">
    <w:p w14:paraId="2D5FFE3A" w14:textId="77777777" w:rsidR="002975BD" w:rsidRDefault="002975BD" w:rsidP="00F67F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EB4D8" w14:textId="77777777" w:rsidR="0048793F" w:rsidRDefault="0048793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9FCEA" w14:textId="77777777" w:rsidR="0048793F" w:rsidRPr="00667154" w:rsidRDefault="0048793F" w:rsidP="00667154">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E294D"/>
    <w:multiLevelType w:val="hybridMultilevel"/>
    <w:tmpl w:val="5A003C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7625AF6"/>
    <w:multiLevelType w:val="hybridMultilevel"/>
    <w:tmpl w:val="B24A444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C536EEF"/>
    <w:multiLevelType w:val="hybridMultilevel"/>
    <w:tmpl w:val="0D9423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CFB26E3"/>
    <w:multiLevelType w:val="hybridMultilevel"/>
    <w:tmpl w:val="E184158A"/>
    <w:lvl w:ilvl="0" w:tplc="595C82B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D451845"/>
    <w:multiLevelType w:val="hybridMultilevel"/>
    <w:tmpl w:val="71D46F3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E384952"/>
    <w:multiLevelType w:val="hybridMultilevel"/>
    <w:tmpl w:val="1CC871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0532D3B"/>
    <w:multiLevelType w:val="hybridMultilevel"/>
    <w:tmpl w:val="EBD870B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62F5C98"/>
    <w:multiLevelType w:val="hybridMultilevel"/>
    <w:tmpl w:val="D798708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8763E1A"/>
    <w:multiLevelType w:val="hybridMultilevel"/>
    <w:tmpl w:val="66BA69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46760B6"/>
    <w:multiLevelType w:val="hybridMultilevel"/>
    <w:tmpl w:val="C554DEDE"/>
    <w:lvl w:ilvl="0" w:tplc="89FC2870">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D816F84"/>
    <w:multiLevelType w:val="hybridMultilevel"/>
    <w:tmpl w:val="E408991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967659F"/>
    <w:multiLevelType w:val="hybridMultilevel"/>
    <w:tmpl w:val="B67C2DF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7"/>
  </w:num>
  <w:num w:numId="4">
    <w:abstractNumId w:val="4"/>
  </w:num>
  <w:num w:numId="5">
    <w:abstractNumId w:val="10"/>
  </w:num>
  <w:num w:numId="6">
    <w:abstractNumId w:val="1"/>
  </w:num>
  <w:num w:numId="7">
    <w:abstractNumId w:val="8"/>
  </w:num>
  <w:num w:numId="8">
    <w:abstractNumId w:val="11"/>
  </w:num>
  <w:num w:numId="9">
    <w:abstractNumId w:val="5"/>
  </w:num>
  <w:num w:numId="10">
    <w:abstractNumId w:val="6"/>
  </w:num>
  <w:num w:numId="11">
    <w:abstractNumId w:val="3"/>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LY0tjQwNjA0NTW0tDRS0lEKTi0uzszPAykwrAUAV475ZCwAAAA="/>
    <w:docVar w:name="EN.InstantFormat" w:val="&lt;ENInstantFormat&gt;&lt;Enabled&gt;1&lt;/Enabled&gt;&lt;ScanUnformatted&gt;1&lt;/ScanUnformatted&gt;&lt;ScanChanges&gt;1&lt;/ScanChanges&gt;&lt;Suspended&gt;1&lt;/Suspended&gt;&lt;/ENInstantFormat&gt;"/>
  </w:docVars>
  <w:rsids>
    <w:rsidRoot w:val="008639CA"/>
    <w:rsid w:val="0000172B"/>
    <w:rsid w:val="000117FD"/>
    <w:rsid w:val="00051906"/>
    <w:rsid w:val="0005618B"/>
    <w:rsid w:val="00071355"/>
    <w:rsid w:val="00071FBD"/>
    <w:rsid w:val="0008177B"/>
    <w:rsid w:val="0009040D"/>
    <w:rsid w:val="00092BC2"/>
    <w:rsid w:val="0009612C"/>
    <w:rsid w:val="000A07FF"/>
    <w:rsid w:val="000A2023"/>
    <w:rsid w:val="000C2ECC"/>
    <w:rsid w:val="000C4473"/>
    <w:rsid w:val="000F22F0"/>
    <w:rsid w:val="000F53AA"/>
    <w:rsid w:val="00107747"/>
    <w:rsid w:val="00146307"/>
    <w:rsid w:val="001467A2"/>
    <w:rsid w:val="00156639"/>
    <w:rsid w:val="00162394"/>
    <w:rsid w:val="00174180"/>
    <w:rsid w:val="00196170"/>
    <w:rsid w:val="001A2201"/>
    <w:rsid w:val="001A680F"/>
    <w:rsid w:val="001B17C1"/>
    <w:rsid w:val="001C1AA2"/>
    <w:rsid w:val="001F0E86"/>
    <w:rsid w:val="002029E5"/>
    <w:rsid w:val="002432F6"/>
    <w:rsid w:val="00266334"/>
    <w:rsid w:val="002663E7"/>
    <w:rsid w:val="00280E70"/>
    <w:rsid w:val="002843A4"/>
    <w:rsid w:val="0028749F"/>
    <w:rsid w:val="002975BD"/>
    <w:rsid w:val="002A2A13"/>
    <w:rsid w:val="002B1E67"/>
    <w:rsid w:val="002B55D4"/>
    <w:rsid w:val="002B7849"/>
    <w:rsid w:val="002E0DAF"/>
    <w:rsid w:val="002F4949"/>
    <w:rsid w:val="0030198B"/>
    <w:rsid w:val="00314A28"/>
    <w:rsid w:val="003277A8"/>
    <w:rsid w:val="00331754"/>
    <w:rsid w:val="003601C4"/>
    <w:rsid w:val="00362B8D"/>
    <w:rsid w:val="00381B75"/>
    <w:rsid w:val="0039114C"/>
    <w:rsid w:val="003A207E"/>
    <w:rsid w:val="003B5A21"/>
    <w:rsid w:val="003E488D"/>
    <w:rsid w:val="003E5614"/>
    <w:rsid w:val="003F7D70"/>
    <w:rsid w:val="00410769"/>
    <w:rsid w:val="00411892"/>
    <w:rsid w:val="0043042E"/>
    <w:rsid w:val="00450B27"/>
    <w:rsid w:val="00461052"/>
    <w:rsid w:val="00474ED3"/>
    <w:rsid w:val="00477E8E"/>
    <w:rsid w:val="00480F53"/>
    <w:rsid w:val="0048793F"/>
    <w:rsid w:val="00496128"/>
    <w:rsid w:val="004C5BA4"/>
    <w:rsid w:val="004D6CB7"/>
    <w:rsid w:val="004F389F"/>
    <w:rsid w:val="00500EEF"/>
    <w:rsid w:val="00502132"/>
    <w:rsid w:val="00512262"/>
    <w:rsid w:val="00516EE3"/>
    <w:rsid w:val="0052323E"/>
    <w:rsid w:val="005238AD"/>
    <w:rsid w:val="00524EBD"/>
    <w:rsid w:val="00537909"/>
    <w:rsid w:val="00547109"/>
    <w:rsid w:val="0055278C"/>
    <w:rsid w:val="005532F6"/>
    <w:rsid w:val="00555684"/>
    <w:rsid w:val="0055653D"/>
    <w:rsid w:val="00582DF6"/>
    <w:rsid w:val="0058561B"/>
    <w:rsid w:val="00594C1F"/>
    <w:rsid w:val="005A595C"/>
    <w:rsid w:val="005D4D46"/>
    <w:rsid w:val="005E3412"/>
    <w:rsid w:val="005E3D61"/>
    <w:rsid w:val="005F2C19"/>
    <w:rsid w:val="005F4DA8"/>
    <w:rsid w:val="006066FB"/>
    <w:rsid w:val="00610DB3"/>
    <w:rsid w:val="00631D9E"/>
    <w:rsid w:val="0066346D"/>
    <w:rsid w:val="00667154"/>
    <w:rsid w:val="00670034"/>
    <w:rsid w:val="00672351"/>
    <w:rsid w:val="006C6F13"/>
    <w:rsid w:val="006D0150"/>
    <w:rsid w:val="006F7994"/>
    <w:rsid w:val="007051CC"/>
    <w:rsid w:val="00705A09"/>
    <w:rsid w:val="00721993"/>
    <w:rsid w:val="0073251E"/>
    <w:rsid w:val="0074089F"/>
    <w:rsid w:val="007A617F"/>
    <w:rsid w:val="007E5D5F"/>
    <w:rsid w:val="007F0ECD"/>
    <w:rsid w:val="007F45CE"/>
    <w:rsid w:val="008105DE"/>
    <w:rsid w:val="008144AE"/>
    <w:rsid w:val="00816592"/>
    <w:rsid w:val="00837881"/>
    <w:rsid w:val="00850274"/>
    <w:rsid w:val="008639CA"/>
    <w:rsid w:val="008740BF"/>
    <w:rsid w:val="00882898"/>
    <w:rsid w:val="0088469B"/>
    <w:rsid w:val="008934E3"/>
    <w:rsid w:val="00894C03"/>
    <w:rsid w:val="008A0130"/>
    <w:rsid w:val="008A6547"/>
    <w:rsid w:val="008F1078"/>
    <w:rsid w:val="0090134B"/>
    <w:rsid w:val="009026C7"/>
    <w:rsid w:val="00907725"/>
    <w:rsid w:val="00916B32"/>
    <w:rsid w:val="00930758"/>
    <w:rsid w:val="00932DEC"/>
    <w:rsid w:val="00943BF9"/>
    <w:rsid w:val="00965EF9"/>
    <w:rsid w:val="009868A5"/>
    <w:rsid w:val="009C238A"/>
    <w:rsid w:val="009D18B8"/>
    <w:rsid w:val="009D5D63"/>
    <w:rsid w:val="00A02237"/>
    <w:rsid w:val="00A157D6"/>
    <w:rsid w:val="00A16B62"/>
    <w:rsid w:val="00A54DB2"/>
    <w:rsid w:val="00A70A4A"/>
    <w:rsid w:val="00A74B01"/>
    <w:rsid w:val="00A92032"/>
    <w:rsid w:val="00A96245"/>
    <w:rsid w:val="00AA16ED"/>
    <w:rsid w:val="00AA5161"/>
    <w:rsid w:val="00AB4662"/>
    <w:rsid w:val="00AC0336"/>
    <w:rsid w:val="00AC1E19"/>
    <w:rsid w:val="00AC2258"/>
    <w:rsid w:val="00AD1826"/>
    <w:rsid w:val="00AD6232"/>
    <w:rsid w:val="00AE5653"/>
    <w:rsid w:val="00AF1D9D"/>
    <w:rsid w:val="00AF312E"/>
    <w:rsid w:val="00AF3F6F"/>
    <w:rsid w:val="00B027D2"/>
    <w:rsid w:val="00B04475"/>
    <w:rsid w:val="00B21654"/>
    <w:rsid w:val="00B348A0"/>
    <w:rsid w:val="00B41623"/>
    <w:rsid w:val="00B42A72"/>
    <w:rsid w:val="00B508C6"/>
    <w:rsid w:val="00B646DD"/>
    <w:rsid w:val="00B6622C"/>
    <w:rsid w:val="00B7220A"/>
    <w:rsid w:val="00B77832"/>
    <w:rsid w:val="00B900F7"/>
    <w:rsid w:val="00B93DD4"/>
    <w:rsid w:val="00BD0A03"/>
    <w:rsid w:val="00BF2A19"/>
    <w:rsid w:val="00BF3A74"/>
    <w:rsid w:val="00C133E5"/>
    <w:rsid w:val="00C15A33"/>
    <w:rsid w:val="00C175AD"/>
    <w:rsid w:val="00C24B9C"/>
    <w:rsid w:val="00C337FD"/>
    <w:rsid w:val="00C54182"/>
    <w:rsid w:val="00C7776B"/>
    <w:rsid w:val="00C8070A"/>
    <w:rsid w:val="00C84C56"/>
    <w:rsid w:val="00C96928"/>
    <w:rsid w:val="00CA47EC"/>
    <w:rsid w:val="00CC0CCD"/>
    <w:rsid w:val="00CD5D60"/>
    <w:rsid w:val="00CD6045"/>
    <w:rsid w:val="00CF593A"/>
    <w:rsid w:val="00D00B6F"/>
    <w:rsid w:val="00D01E12"/>
    <w:rsid w:val="00D12221"/>
    <w:rsid w:val="00D252E5"/>
    <w:rsid w:val="00D26141"/>
    <w:rsid w:val="00D346C2"/>
    <w:rsid w:val="00D6060F"/>
    <w:rsid w:val="00D7364B"/>
    <w:rsid w:val="00D829BF"/>
    <w:rsid w:val="00DC30F8"/>
    <w:rsid w:val="00DC7409"/>
    <w:rsid w:val="00DD59D5"/>
    <w:rsid w:val="00DD773F"/>
    <w:rsid w:val="00DE0935"/>
    <w:rsid w:val="00DE4F4E"/>
    <w:rsid w:val="00DF37B6"/>
    <w:rsid w:val="00DF5372"/>
    <w:rsid w:val="00E037AA"/>
    <w:rsid w:val="00E1601D"/>
    <w:rsid w:val="00E17710"/>
    <w:rsid w:val="00E30553"/>
    <w:rsid w:val="00E31703"/>
    <w:rsid w:val="00E34D5E"/>
    <w:rsid w:val="00E35D5D"/>
    <w:rsid w:val="00E436B7"/>
    <w:rsid w:val="00E47CD2"/>
    <w:rsid w:val="00E55337"/>
    <w:rsid w:val="00E740E9"/>
    <w:rsid w:val="00E7683F"/>
    <w:rsid w:val="00E77DD8"/>
    <w:rsid w:val="00E91C56"/>
    <w:rsid w:val="00EA0DFD"/>
    <w:rsid w:val="00EB06DC"/>
    <w:rsid w:val="00EF521E"/>
    <w:rsid w:val="00F0394B"/>
    <w:rsid w:val="00F121C3"/>
    <w:rsid w:val="00F13C6B"/>
    <w:rsid w:val="00F37AFD"/>
    <w:rsid w:val="00F51508"/>
    <w:rsid w:val="00F53D34"/>
    <w:rsid w:val="00F53D5D"/>
    <w:rsid w:val="00F61564"/>
    <w:rsid w:val="00F67FB2"/>
    <w:rsid w:val="00F97C6A"/>
    <w:rsid w:val="00FB51BD"/>
    <w:rsid w:val="00FC1290"/>
    <w:rsid w:val="00FC66DE"/>
    <w:rsid w:val="00FE5092"/>
    <w:rsid w:val="00FE7F9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2735CC"/>
  <w15:docId w15:val="{5DD05D36-2F36-42F8-A0FD-FF914ECED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9CA"/>
    <w:pPr>
      <w:spacing w:after="160" w:line="259" w:lineRule="auto"/>
    </w:pPr>
    <w:rPr>
      <w:rFonts w:eastAsia="SimSun"/>
      <w:lang w:val="en-US" w:eastAsia="en-US"/>
    </w:rPr>
  </w:style>
  <w:style w:type="paragraph" w:styleId="Heading1">
    <w:name w:val="heading 1"/>
    <w:basedOn w:val="Normal"/>
    <w:next w:val="Normal"/>
    <w:link w:val="Heading1Char"/>
    <w:uiPriority w:val="9"/>
    <w:qFormat/>
    <w:rsid w:val="008639C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639C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8639CA"/>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39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39CA"/>
    <w:rPr>
      <w:rFonts w:eastAsia="SimSun"/>
      <w:lang w:val="en-US" w:eastAsia="en-US"/>
    </w:rPr>
  </w:style>
  <w:style w:type="paragraph" w:styleId="Footer">
    <w:name w:val="footer"/>
    <w:basedOn w:val="Normal"/>
    <w:link w:val="FooterChar"/>
    <w:uiPriority w:val="99"/>
    <w:unhideWhenUsed/>
    <w:rsid w:val="008639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39CA"/>
    <w:rPr>
      <w:rFonts w:eastAsia="SimSun"/>
      <w:lang w:val="en-US" w:eastAsia="en-US"/>
    </w:rPr>
  </w:style>
  <w:style w:type="table" w:styleId="TableGrid">
    <w:name w:val="Table Grid"/>
    <w:basedOn w:val="TableNormal"/>
    <w:uiPriority w:val="59"/>
    <w:rsid w:val="008639CA"/>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39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9CA"/>
    <w:rPr>
      <w:rFonts w:ascii="Segoe UI" w:eastAsia="SimSun" w:hAnsi="Segoe UI" w:cs="Segoe UI"/>
      <w:sz w:val="18"/>
      <w:szCs w:val="18"/>
      <w:lang w:val="en-US" w:eastAsia="en-US"/>
    </w:rPr>
  </w:style>
  <w:style w:type="paragraph" w:styleId="ListParagraph">
    <w:name w:val="List Paragraph"/>
    <w:basedOn w:val="Normal"/>
    <w:uiPriority w:val="34"/>
    <w:qFormat/>
    <w:rsid w:val="008639CA"/>
    <w:pPr>
      <w:ind w:left="720"/>
      <w:contextualSpacing/>
    </w:pPr>
  </w:style>
  <w:style w:type="paragraph" w:styleId="Title">
    <w:name w:val="Title"/>
    <w:basedOn w:val="Normal"/>
    <w:next w:val="Normal"/>
    <w:link w:val="TitleChar"/>
    <w:uiPriority w:val="10"/>
    <w:qFormat/>
    <w:rsid w:val="008639CA"/>
    <w:pPr>
      <w:jc w:val="center"/>
    </w:pPr>
    <w:rPr>
      <w:rFonts w:cs="Times New Roman"/>
      <w:b/>
      <w:sz w:val="28"/>
      <w:szCs w:val="24"/>
    </w:rPr>
  </w:style>
  <w:style w:type="character" w:customStyle="1" w:styleId="TitleChar">
    <w:name w:val="Title Char"/>
    <w:basedOn w:val="DefaultParagraphFont"/>
    <w:link w:val="Title"/>
    <w:uiPriority w:val="10"/>
    <w:rsid w:val="008639CA"/>
    <w:rPr>
      <w:rFonts w:eastAsia="SimSun" w:cs="Times New Roman"/>
      <w:b/>
      <w:sz w:val="28"/>
      <w:szCs w:val="24"/>
      <w:lang w:val="en-US" w:eastAsia="en-US"/>
    </w:rPr>
  </w:style>
  <w:style w:type="character" w:customStyle="1" w:styleId="Heading1Char">
    <w:name w:val="Heading 1 Char"/>
    <w:basedOn w:val="DefaultParagraphFont"/>
    <w:link w:val="Heading1"/>
    <w:uiPriority w:val="9"/>
    <w:rsid w:val="008639CA"/>
    <w:rPr>
      <w:rFonts w:asciiTheme="majorHAnsi" w:eastAsiaTheme="majorEastAsia" w:hAnsiTheme="majorHAnsi" w:cstheme="majorBidi"/>
      <w:color w:val="365F91" w:themeColor="accent1" w:themeShade="BF"/>
      <w:sz w:val="32"/>
      <w:szCs w:val="32"/>
      <w:lang w:val="en-US" w:eastAsia="en-US"/>
    </w:rPr>
  </w:style>
  <w:style w:type="paragraph" w:styleId="NoSpacing">
    <w:name w:val="No Spacing"/>
    <w:uiPriority w:val="1"/>
    <w:rsid w:val="008639CA"/>
    <w:pPr>
      <w:spacing w:after="0" w:line="240" w:lineRule="auto"/>
    </w:pPr>
    <w:rPr>
      <w:rFonts w:ascii="Arial" w:hAnsi="Arial" w:cs="Arial"/>
    </w:rPr>
  </w:style>
  <w:style w:type="character" w:customStyle="1" w:styleId="Heading2Char">
    <w:name w:val="Heading 2 Char"/>
    <w:basedOn w:val="DefaultParagraphFont"/>
    <w:link w:val="Heading2"/>
    <w:uiPriority w:val="9"/>
    <w:rsid w:val="008639CA"/>
    <w:rPr>
      <w:rFonts w:asciiTheme="majorHAnsi" w:eastAsiaTheme="majorEastAsia" w:hAnsiTheme="majorHAnsi" w:cstheme="majorBidi"/>
      <w:color w:val="365F91" w:themeColor="accent1" w:themeShade="BF"/>
      <w:sz w:val="26"/>
      <w:szCs w:val="26"/>
      <w:lang w:val="en-US" w:eastAsia="en-US"/>
    </w:rPr>
  </w:style>
  <w:style w:type="character" w:customStyle="1" w:styleId="Heading3Char">
    <w:name w:val="Heading 3 Char"/>
    <w:basedOn w:val="DefaultParagraphFont"/>
    <w:link w:val="Heading3"/>
    <w:uiPriority w:val="9"/>
    <w:rsid w:val="008639CA"/>
    <w:rPr>
      <w:rFonts w:ascii="Times New Roman" w:eastAsia="Times New Roman" w:hAnsi="Times New Roman" w:cs="Times New Roman"/>
      <w:b/>
      <w:bCs/>
      <w:sz w:val="27"/>
      <w:szCs w:val="27"/>
      <w:lang w:val="en-GB" w:eastAsia="en-GB"/>
    </w:rPr>
  </w:style>
  <w:style w:type="character" w:styleId="PlaceholderText">
    <w:name w:val="Placeholder Text"/>
    <w:basedOn w:val="DefaultParagraphFont"/>
    <w:uiPriority w:val="99"/>
    <w:semiHidden/>
    <w:rsid w:val="008639CA"/>
    <w:rPr>
      <w:color w:val="808080"/>
    </w:rPr>
  </w:style>
  <w:style w:type="character" w:styleId="CommentReference">
    <w:name w:val="annotation reference"/>
    <w:basedOn w:val="DefaultParagraphFont"/>
    <w:uiPriority w:val="99"/>
    <w:semiHidden/>
    <w:unhideWhenUsed/>
    <w:rsid w:val="008639CA"/>
    <w:rPr>
      <w:sz w:val="16"/>
      <w:szCs w:val="16"/>
    </w:rPr>
  </w:style>
  <w:style w:type="paragraph" w:styleId="CommentText">
    <w:name w:val="annotation text"/>
    <w:basedOn w:val="Normal"/>
    <w:link w:val="CommentTextChar"/>
    <w:uiPriority w:val="99"/>
    <w:unhideWhenUsed/>
    <w:rsid w:val="008639CA"/>
    <w:pPr>
      <w:spacing w:line="240" w:lineRule="auto"/>
    </w:pPr>
    <w:rPr>
      <w:sz w:val="20"/>
      <w:szCs w:val="20"/>
    </w:rPr>
  </w:style>
  <w:style w:type="character" w:customStyle="1" w:styleId="CommentTextChar">
    <w:name w:val="Comment Text Char"/>
    <w:basedOn w:val="DefaultParagraphFont"/>
    <w:link w:val="CommentText"/>
    <w:uiPriority w:val="99"/>
    <w:rsid w:val="008639CA"/>
    <w:rPr>
      <w:rFonts w:eastAsia="SimSun"/>
      <w:sz w:val="20"/>
      <w:szCs w:val="20"/>
      <w:lang w:val="en-US" w:eastAsia="en-US"/>
    </w:rPr>
  </w:style>
  <w:style w:type="paragraph" w:styleId="CommentSubject">
    <w:name w:val="annotation subject"/>
    <w:basedOn w:val="CommentText"/>
    <w:next w:val="CommentText"/>
    <w:link w:val="CommentSubjectChar"/>
    <w:uiPriority w:val="99"/>
    <w:semiHidden/>
    <w:unhideWhenUsed/>
    <w:rsid w:val="008639CA"/>
    <w:rPr>
      <w:b/>
      <w:bCs/>
    </w:rPr>
  </w:style>
  <w:style w:type="character" w:customStyle="1" w:styleId="CommentSubjectChar">
    <w:name w:val="Comment Subject Char"/>
    <w:basedOn w:val="CommentTextChar"/>
    <w:link w:val="CommentSubject"/>
    <w:uiPriority w:val="99"/>
    <w:semiHidden/>
    <w:rsid w:val="008639CA"/>
    <w:rPr>
      <w:rFonts w:eastAsia="SimSun"/>
      <w:b/>
      <w:bCs/>
      <w:sz w:val="20"/>
      <w:szCs w:val="20"/>
      <w:lang w:val="en-US" w:eastAsia="en-US"/>
    </w:rPr>
  </w:style>
  <w:style w:type="paragraph" w:styleId="NormalWeb">
    <w:name w:val="Normal (Web)"/>
    <w:basedOn w:val="Normal"/>
    <w:uiPriority w:val="99"/>
    <w:unhideWhenUsed/>
    <w:rsid w:val="008639CA"/>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8639CA"/>
    <w:rPr>
      <w:color w:val="0000FF"/>
      <w:u w:val="single"/>
    </w:rPr>
  </w:style>
  <w:style w:type="paragraph" w:customStyle="1" w:styleId="EndNoteBibliography">
    <w:name w:val="EndNote Bibliography"/>
    <w:basedOn w:val="Normal"/>
    <w:link w:val="EndNoteBibliographyChar"/>
    <w:rsid w:val="008639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39CA"/>
    <w:rPr>
      <w:rFonts w:ascii="Calibri" w:eastAsia="SimSun" w:hAnsi="Calibri" w:cs="Calibri"/>
      <w:noProof/>
      <w:lang w:val="en-US" w:eastAsia="en-US"/>
    </w:rPr>
  </w:style>
  <w:style w:type="paragraph" w:customStyle="1" w:styleId="EndNoteBibliographyTitle">
    <w:name w:val="EndNote Bibliography Title"/>
    <w:basedOn w:val="Normal"/>
    <w:link w:val="EndNoteBibliographyTitleChar"/>
    <w:rsid w:val="008639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39CA"/>
    <w:rPr>
      <w:rFonts w:ascii="Calibri" w:eastAsia="SimSun" w:hAnsi="Calibri" w:cs="Calibri"/>
      <w:noProof/>
      <w:lang w:val="en-US" w:eastAsia="en-US"/>
    </w:rPr>
  </w:style>
  <w:style w:type="character" w:customStyle="1" w:styleId="UnresolvedMention1">
    <w:name w:val="Unresolved Mention1"/>
    <w:basedOn w:val="DefaultParagraphFont"/>
    <w:uiPriority w:val="99"/>
    <w:semiHidden/>
    <w:unhideWhenUsed/>
    <w:rsid w:val="008639CA"/>
    <w:rPr>
      <w:color w:val="605E5C"/>
      <w:shd w:val="clear" w:color="auto" w:fill="E1DFDD"/>
    </w:rPr>
  </w:style>
  <w:style w:type="character" w:styleId="LineNumber">
    <w:name w:val="line number"/>
    <w:basedOn w:val="DefaultParagraphFont"/>
    <w:uiPriority w:val="99"/>
    <w:semiHidden/>
    <w:unhideWhenUsed/>
    <w:rsid w:val="008639CA"/>
  </w:style>
  <w:style w:type="paragraph" w:styleId="Revision">
    <w:name w:val="Revision"/>
    <w:hidden/>
    <w:uiPriority w:val="99"/>
    <w:semiHidden/>
    <w:rsid w:val="008639CA"/>
    <w:pPr>
      <w:spacing w:after="0" w:line="240" w:lineRule="auto"/>
    </w:pPr>
    <w:rPr>
      <w:rFonts w:eastAsia="SimSun"/>
      <w:lang w:val="en-US" w:eastAsia="en-US"/>
    </w:rPr>
  </w:style>
  <w:style w:type="paragraph" w:styleId="Caption">
    <w:name w:val="caption"/>
    <w:basedOn w:val="Normal"/>
    <w:next w:val="Normal"/>
    <w:uiPriority w:val="35"/>
    <w:unhideWhenUsed/>
    <w:qFormat/>
    <w:rsid w:val="008639CA"/>
    <w:pPr>
      <w:spacing w:after="200" w:line="240" w:lineRule="auto"/>
    </w:pPr>
    <w:rPr>
      <w:i/>
      <w:iCs/>
      <w:color w:val="1F497D" w:themeColor="text2"/>
      <w:sz w:val="18"/>
      <w:szCs w:val="18"/>
    </w:rPr>
  </w:style>
  <w:style w:type="paragraph" w:customStyle="1" w:styleId="Default">
    <w:name w:val="Default"/>
    <w:rsid w:val="008639CA"/>
    <w:pPr>
      <w:autoSpaceDE w:val="0"/>
      <w:autoSpaceDN w:val="0"/>
      <w:adjustRightInd w:val="0"/>
      <w:spacing w:after="0" w:line="240" w:lineRule="auto"/>
    </w:pPr>
    <w:rPr>
      <w:rFonts w:ascii="Calibri" w:hAnsi="Calibri" w:cs="Calibri"/>
      <w:color w:val="000000"/>
      <w:sz w:val="24"/>
      <w:szCs w:val="24"/>
      <w:lang w:val="en-GB"/>
    </w:rPr>
  </w:style>
  <w:style w:type="paragraph" w:customStyle="1" w:styleId="pf0">
    <w:name w:val="pf0"/>
    <w:basedOn w:val="Normal"/>
    <w:rsid w:val="008639C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cf01">
    <w:name w:val="cf01"/>
    <w:basedOn w:val="DefaultParagraphFont"/>
    <w:rsid w:val="008639CA"/>
    <w:rPr>
      <w:rFonts w:ascii="Segoe UI" w:hAnsi="Segoe UI" w:cs="Segoe UI" w:hint="default"/>
      <w:sz w:val="18"/>
      <w:szCs w:val="18"/>
    </w:rPr>
  </w:style>
  <w:style w:type="character" w:customStyle="1" w:styleId="cf11">
    <w:name w:val="cf11"/>
    <w:basedOn w:val="DefaultParagraphFont"/>
    <w:rsid w:val="008639CA"/>
    <w:rPr>
      <w:rFonts w:ascii="Segoe UI" w:hAnsi="Segoe UI" w:cs="Segoe UI" w:hint="default"/>
      <w:i/>
      <w:iCs/>
      <w:sz w:val="18"/>
      <w:szCs w:val="18"/>
    </w:rPr>
  </w:style>
  <w:style w:type="character" w:styleId="FollowedHyperlink">
    <w:name w:val="FollowedHyperlink"/>
    <w:basedOn w:val="DefaultParagraphFont"/>
    <w:uiPriority w:val="99"/>
    <w:semiHidden/>
    <w:unhideWhenUsed/>
    <w:rsid w:val="008639C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971B07-6CFD-403C-A8F4-FA315D9F90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92</Words>
  <Characters>280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TREC_</vt:lpstr>
    </vt:vector>
  </TitlesOfParts>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EC_</dc:title>
  <dc:subject/>
  <dc:creator>Yuting Song</dc:creator>
  <cp:keywords/>
  <dc:description/>
  <cp:lastModifiedBy>Yuting Song</cp:lastModifiedBy>
  <cp:revision>3</cp:revision>
  <cp:lastPrinted>2014-01-21T21:53:00Z</cp:lastPrinted>
  <dcterms:created xsi:type="dcterms:W3CDTF">2021-12-20T01:22:00Z</dcterms:created>
  <dcterms:modified xsi:type="dcterms:W3CDTF">2021-12-20T01:22:00Z</dcterms:modified>
</cp:coreProperties>
</file>